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0DD10" w14:textId="77777777" w:rsidR="007738CF" w:rsidRDefault="007738CF" w:rsidP="007738CF">
      <w:bookmarkStart w:id="0" w:name="_GoBack"/>
      <w:bookmarkEnd w:id="0"/>
      <w:r w:rsidRPr="00822C5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822C5B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 Fractional populations for clusters</w:t>
      </w:r>
    </w:p>
    <w:p w14:paraId="401D940A" w14:textId="77777777" w:rsidR="007738CF" w:rsidRDefault="007738CF" w:rsidP="007738CF"/>
    <w:p w14:paraId="49C52CC2" w14:textId="77777777" w:rsidR="007738CF" w:rsidRDefault="007738CF" w:rsidP="007738CF"/>
    <w:p w14:paraId="2C52E23F" w14:textId="77777777" w:rsidR="007738CF" w:rsidRDefault="007738CF" w:rsidP="007738CF"/>
    <w:p w14:paraId="02BE6794" w14:textId="77777777" w:rsidR="007738CF" w:rsidRDefault="007738CF" w:rsidP="007738CF"/>
    <w:tbl>
      <w:tblPr>
        <w:tblW w:w="8707" w:type="dxa"/>
        <w:tblLook w:val="04A0" w:firstRow="1" w:lastRow="0" w:firstColumn="1" w:lastColumn="0" w:noHBand="0" w:noVBand="1"/>
      </w:tblPr>
      <w:tblGrid>
        <w:gridCol w:w="730"/>
        <w:gridCol w:w="805"/>
        <w:gridCol w:w="932"/>
        <w:gridCol w:w="691"/>
        <w:gridCol w:w="932"/>
        <w:gridCol w:w="691"/>
        <w:gridCol w:w="932"/>
        <w:gridCol w:w="769"/>
        <w:gridCol w:w="932"/>
        <w:gridCol w:w="769"/>
        <w:gridCol w:w="932"/>
      </w:tblGrid>
      <w:tr w:rsidR="007738CF" w:rsidRPr="00021549" w14:paraId="12D9C807" w14:textId="77777777" w:rsidTr="00DF3352">
        <w:trPr>
          <w:trHeight w:val="108"/>
        </w:trPr>
        <w:tc>
          <w:tcPr>
            <w:tcW w:w="6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</w:tcPr>
          <w:p w14:paraId="5D984054" w14:textId="77777777" w:rsidR="007738CF" w:rsidRPr="00021549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usters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</w:tcPr>
          <w:p w14:paraId="34E8ACC3" w14:textId="77777777" w:rsidR="007738CF" w:rsidRPr="00021549" w:rsidRDefault="007738CF" w:rsidP="00DF33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ogesterone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</w:tcPr>
          <w:p w14:paraId="5D3881F1" w14:textId="77777777" w:rsidR="007738CF" w:rsidRPr="00021549" w:rsidRDefault="007738CF" w:rsidP="00DF33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stradiol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</w:tcPr>
          <w:p w14:paraId="5BDDD0DE" w14:textId="77777777" w:rsidR="007738CF" w:rsidRPr="00021549" w:rsidRDefault="007738CF" w:rsidP="00DF33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H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bottom"/>
          </w:tcPr>
          <w:p w14:paraId="67A2B814" w14:textId="77777777" w:rsidR="007738CF" w:rsidRPr="00021549" w:rsidRDefault="007738CF" w:rsidP="00DF33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ldosteron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</w:tcPr>
          <w:p w14:paraId="687CB287" w14:textId="77777777" w:rsidR="007738CF" w:rsidRPr="00021549" w:rsidRDefault="007738CF" w:rsidP="00DF33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rtisol</w:t>
            </w:r>
          </w:p>
        </w:tc>
      </w:tr>
      <w:tr w:rsidR="007738CF" w:rsidRPr="00021549" w14:paraId="2F56E263" w14:textId="77777777" w:rsidTr="00DF3352">
        <w:trPr>
          <w:trHeight w:val="54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DB65FF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75A</w:t>
            </w: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E4BCFB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32BEC0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ED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CCB639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7786D1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ED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7BDF29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2CFC91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ED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E203E4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BC2B07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ED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CB94AB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O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1337F7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ED</w:t>
            </w:r>
          </w:p>
        </w:tc>
      </w:tr>
      <w:tr w:rsidR="007738CF" w:rsidRPr="00021549" w14:paraId="46D6A7CF" w14:textId="77777777" w:rsidTr="00DF3352">
        <w:trPr>
          <w:trHeight w:val="143"/>
        </w:trPr>
        <w:tc>
          <w:tcPr>
            <w:tcW w:w="69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7B9C5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912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4910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.15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114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0C8C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.43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8CA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01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6CC8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97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972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2A92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00D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9FA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.55%</w:t>
            </w:r>
          </w:p>
        </w:tc>
      </w:tr>
      <w:tr w:rsidR="007738CF" w:rsidRPr="00021549" w14:paraId="3CFF43B4" w14:textId="77777777" w:rsidTr="00DF3352">
        <w:trPr>
          <w:trHeight w:val="126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082B2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2BFF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.38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BC77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09E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.2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C94B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57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7B6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9141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.84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63C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.77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40C8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164F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.2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545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%</w:t>
            </w:r>
          </w:p>
        </w:tc>
      </w:tr>
      <w:tr w:rsidR="007738CF" w:rsidRPr="00021549" w14:paraId="77DAA05A" w14:textId="77777777" w:rsidTr="00DF3352">
        <w:trPr>
          <w:trHeight w:val="162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52FC7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A18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2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FE01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4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55C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7C72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22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B8B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.4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AA37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03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D58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3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9889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16A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22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587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08%</w:t>
            </w:r>
          </w:p>
        </w:tc>
      </w:tr>
      <w:tr w:rsidR="007738CF" w:rsidRPr="00021549" w14:paraId="746232BB" w14:textId="77777777" w:rsidTr="00DF3352">
        <w:trPr>
          <w:trHeight w:val="135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6A0F2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92E5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8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2C16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50E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11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4AE9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124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62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805F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6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404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22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3A71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887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17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89F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</w:tr>
      <w:tr w:rsidR="007738CF" w:rsidRPr="00021549" w14:paraId="5DA60204" w14:textId="77777777" w:rsidTr="00DF3352">
        <w:trPr>
          <w:trHeight w:val="67"/>
        </w:trPr>
        <w:tc>
          <w:tcPr>
            <w:tcW w:w="69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113E3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D14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18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FE6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1B7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C907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6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CEC79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D06F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E4C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DAF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4D4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33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950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</w:tr>
      <w:tr w:rsidR="007738CF" w:rsidRPr="00021549" w14:paraId="6AA43D1B" w14:textId="77777777" w:rsidTr="00DF3352">
        <w:trPr>
          <w:trHeight w:val="171"/>
        </w:trPr>
        <w:tc>
          <w:tcPr>
            <w:tcW w:w="69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83BAE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64F1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18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4E6C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DCF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39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BFCC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92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257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3823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BAC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5E1C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559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D0C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3245ED67" w14:textId="77777777" w:rsidTr="00DF3352">
        <w:trPr>
          <w:trHeight w:val="152"/>
        </w:trPr>
        <w:tc>
          <w:tcPr>
            <w:tcW w:w="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91458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3E2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30AE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06045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E0DE2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B6B37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0FB26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3BC88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89865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F4800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FF85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</w:tr>
      <w:tr w:rsidR="007738CF" w:rsidRPr="00021549" w14:paraId="60392965" w14:textId="77777777" w:rsidTr="00DF3352">
        <w:trPr>
          <w:trHeight w:val="59"/>
        </w:trPr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B1682D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75F</w:t>
            </w:r>
          </w:p>
        </w:tc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F6656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9E1A0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5A76E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908AC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29E99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F2F6C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F2480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C1E13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E9454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12C5B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7738CF" w:rsidRPr="00021549" w14:paraId="006016EB" w14:textId="77777777" w:rsidTr="00DF3352">
        <w:trPr>
          <w:trHeight w:val="70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5EF05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58C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03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E7CF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48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47D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.45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9750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.81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14F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21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FFA8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34%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131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8317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B9C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25A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.00%</w:t>
            </w:r>
          </w:p>
        </w:tc>
      </w:tr>
      <w:tr w:rsidR="007738CF" w:rsidRPr="00021549" w14:paraId="5D4CC9B2" w14:textId="77777777" w:rsidTr="00DF3352">
        <w:trPr>
          <w:trHeight w:val="189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BDF09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0F7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572F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54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7ADF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55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9C6D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19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D94A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C71C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82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F5D87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DA8F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C7E8D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5E0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17B9D6C7" w14:textId="77777777" w:rsidTr="00DF3352">
        <w:trPr>
          <w:trHeight w:val="59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2905F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7D2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2350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72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1A4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FC8F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D45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541F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85%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1035D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F324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69BE1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62F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219B3112" w14:textId="77777777" w:rsidTr="00DF3352">
        <w:trPr>
          <w:trHeight w:val="171"/>
        </w:trPr>
        <w:tc>
          <w:tcPr>
            <w:tcW w:w="69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14352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6F0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FB83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26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953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BD95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CCF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F358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7A1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7186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030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0F8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249BBD5C" w14:textId="77777777" w:rsidTr="00DF3352">
        <w:trPr>
          <w:trHeight w:val="116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656C1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B147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BDCD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14CB6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CBDBF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C2CA1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CF4D4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D5CD0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28679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1A7C5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1252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</w:tr>
      <w:tr w:rsidR="007738CF" w:rsidRPr="00021549" w14:paraId="1678DB84" w14:textId="77777777" w:rsidTr="00DF3352">
        <w:trPr>
          <w:trHeight w:val="59"/>
        </w:trPr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BC4AFE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75L</w:t>
            </w:r>
          </w:p>
        </w:tc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959A3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49DC5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96BD7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EF392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6F519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9B282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60A03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EEFFF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DFC54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A1424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738CF" w:rsidRPr="00021549" w14:paraId="78F4A549" w14:textId="77777777" w:rsidTr="00DF3352">
        <w:trPr>
          <w:trHeight w:val="98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A0722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0755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.50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1C00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96D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.38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4104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E4F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.33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C663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8%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41D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.60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EA48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977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.54%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AFA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3%</w:t>
            </w:r>
          </w:p>
        </w:tc>
      </w:tr>
      <w:tr w:rsidR="007738CF" w:rsidRPr="00021549" w14:paraId="22ED482E" w14:textId="77777777" w:rsidTr="00DF3352">
        <w:trPr>
          <w:trHeight w:val="108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5E41E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43D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8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F788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9C9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9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A41B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8FDA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.27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7AB2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E264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93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F469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C03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9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D26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</w:tr>
      <w:tr w:rsidR="007738CF" w:rsidRPr="00021549" w14:paraId="0B652E5E" w14:textId="77777777" w:rsidTr="00DF3352">
        <w:trPr>
          <w:trHeight w:val="135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6DE3D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6F4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3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0C0B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.07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1DD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9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BE0D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.12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EEE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4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3E1D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18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D17E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47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9F3E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.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F6EC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5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1A5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47%</w:t>
            </w:r>
          </w:p>
        </w:tc>
      </w:tr>
      <w:tr w:rsidR="007738CF" w:rsidRPr="00021549" w14:paraId="1E1C8A79" w14:textId="77777777" w:rsidTr="00DF3352">
        <w:trPr>
          <w:trHeight w:val="64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071D6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069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5C59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88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146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5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B146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88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855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7627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44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88BBC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7BD1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F183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DA8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31919391" w14:textId="77777777" w:rsidTr="00DF3352">
        <w:trPr>
          <w:trHeight w:val="161"/>
        </w:trPr>
        <w:tc>
          <w:tcPr>
            <w:tcW w:w="69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90020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9FF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4C15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204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5902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99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DBE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F740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15A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609A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1EE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C94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501E48E4" w14:textId="77777777" w:rsidTr="00DF3352">
        <w:trPr>
          <w:trHeight w:val="161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6F54C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335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8269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ED445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63EDD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A80CF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068B6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1E5A7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823B1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2288F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C9BB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</w:tr>
      <w:tr w:rsidR="007738CF" w:rsidRPr="00021549" w14:paraId="4FF213D1" w14:textId="77777777" w:rsidTr="00DF3352">
        <w:trPr>
          <w:trHeight w:val="59"/>
        </w:trPr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DF4060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cSR2</w:t>
            </w:r>
          </w:p>
        </w:tc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B56BC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F4A76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C6184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9DD55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0E9FD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177D5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2F16F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91D93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466BF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A7E46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738CF" w:rsidRPr="00021549" w14:paraId="4288DDB5" w14:textId="77777777" w:rsidTr="00DF3352">
        <w:trPr>
          <w:trHeight w:val="49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F0F05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015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07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04E3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0F4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.71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56C4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41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332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12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195A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6D5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.37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A0FC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EEA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16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86C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%</w:t>
            </w:r>
          </w:p>
        </w:tc>
      </w:tr>
      <w:tr w:rsidR="007738CF" w:rsidRPr="00021549" w14:paraId="6BFA6A13" w14:textId="77777777" w:rsidTr="00DF3352">
        <w:trPr>
          <w:trHeight w:val="59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E3901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DA37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93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41C3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.2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2E9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29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8259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.59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5C7B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AF55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.05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215C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63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ADFC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99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45EE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84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B29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89%</w:t>
            </w:r>
          </w:p>
        </w:tc>
      </w:tr>
      <w:tr w:rsidR="007738CF" w:rsidRPr="00021549" w14:paraId="7ADFF675" w14:textId="77777777" w:rsidTr="00DF3352">
        <w:trPr>
          <w:trHeight w:val="180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45A96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D3CD6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B1ED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5AF53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DE55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3AC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0E8D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.17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528C6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119A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9AB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6AA4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10%</w:t>
            </w:r>
          </w:p>
        </w:tc>
      </w:tr>
      <w:tr w:rsidR="007738CF" w:rsidRPr="00021549" w14:paraId="013BB0C7" w14:textId="77777777" w:rsidTr="00DF3352">
        <w:trPr>
          <w:trHeight w:val="49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EE162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19689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EF3D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6CC69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C2A2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386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32C5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%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9842B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378B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AB3FD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AAA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6139F8A1" w14:textId="77777777" w:rsidTr="00DF3352">
        <w:trPr>
          <w:trHeight w:val="99"/>
        </w:trPr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9746B" w14:textId="77777777" w:rsidR="007738CF" w:rsidRPr="00A9514A" w:rsidRDefault="007738CF" w:rsidP="00DF335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154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5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1A9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C0EFC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90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5DC2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E318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3CD2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8%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75A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7BC9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C6B2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6C56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4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7738CF" w:rsidRPr="00021549" w14:paraId="6BAEFBA0" w14:textId="77777777" w:rsidTr="00DF3352">
        <w:trPr>
          <w:trHeight w:val="80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42D15" w14:textId="77777777" w:rsidR="007738CF" w:rsidRPr="00A9514A" w:rsidRDefault="007738CF" w:rsidP="00DF335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2405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C9FCB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3B0FA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D36801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49EA60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B10997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9BFD9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D1A113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1D4D6A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AA8F" w14:textId="77777777" w:rsidR="007738CF" w:rsidRPr="00A9514A" w:rsidRDefault="007738CF" w:rsidP="00DF33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C71E3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%</w:t>
            </w:r>
          </w:p>
        </w:tc>
      </w:tr>
    </w:tbl>
    <w:p w14:paraId="250A31C4" w14:textId="77777777" w:rsidR="00CD3A92" w:rsidRDefault="00CD3A92"/>
    <w:sectPr w:rsidR="00CD3A92" w:rsidSect="000F6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CF"/>
    <w:rsid w:val="0000034F"/>
    <w:rsid w:val="00017270"/>
    <w:rsid w:val="00034F9C"/>
    <w:rsid w:val="0007008D"/>
    <w:rsid w:val="00082090"/>
    <w:rsid w:val="000A3B5C"/>
    <w:rsid w:val="000A5B89"/>
    <w:rsid w:val="000A67B4"/>
    <w:rsid w:val="000C13C3"/>
    <w:rsid w:val="000F635E"/>
    <w:rsid w:val="00110E96"/>
    <w:rsid w:val="00136EB1"/>
    <w:rsid w:val="001672F6"/>
    <w:rsid w:val="00174D54"/>
    <w:rsid w:val="001761BA"/>
    <w:rsid w:val="001E1B71"/>
    <w:rsid w:val="001F41A7"/>
    <w:rsid w:val="002116CC"/>
    <w:rsid w:val="00247811"/>
    <w:rsid w:val="0025047F"/>
    <w:rsid w:val="0025319D"/>
    <w:rsid w:val="00276A81"/>
    <w:rsid w:val="002975C9"/>
    <w:rsid w:val="002D1775"/>
    <w:rsid w:val="002E4B55"/>
    <w:rsid w:val="00306E48"/>
    <w:rsid w:val="00312416"/>
    <w:rsid w:val="00350148"/>
    <w:rsid w:val="003501C9"/>
    <w:rsid w:val="00360F1E"/>
    <w:rsid w:val="00367967"/>
    <w:rsid w:val="0037084A"/>
    <w:rsid w:val="00376C71"/>
    <w:rsid w:val="003940A2"/>
    <w:rsid w:val="003A48B5"/>
    <w:rsid w:val="003A6E06"/>
    <w:rsid w:val="003A7563"/>
    <w:rsid w:val="003C11D9"/>
    <w:rsid w:val="003D69E0"/>
    <w:rsid w:val="003F018D"/>
    <w:rsid w:val="003F4C99"/>
    <w:rsid w:val="004017D5"/>
    <w:rsid w:val="00417160"/>
    <w:rsid w:val="00417CC1"/>
    <w:rsid w:val="00512DEC"/>
    <w:rsid w:val="005544AF"/>
    <w:rsid w:val="00566148"/>
    <w:rsid w:val="005A7EC1"/>
    <w:rsid w:val="005C0BE3"/>
    <w:rsid w:val="005D6DD6"/>
    <w:rsid w:val="005F610F"/>
    <w:rsid w:val="00620528"/>
    <w:rsid w:val="00632F55"/>
    <w:rsid w:val="00636FA4"/>
    <w:rsid w:val="006378DB"/>
    <w:rsid w:val="00664684"/>
    <w:rsid w:val="006A3EAE"/>
    <w:rsid w:val="006B2FD1"/>
    <w:rsid w:val="006C0932"/>
    <w:rsid w:val="006C0A29"/>
    <w:rsid w:val="00722AAB"/>
    <w:rsid w:val="007738CF"/>
    <w:rsid w:val="007A626B"/>
    <w:rsid w:val="007D2795"/>
    <w:rsid w:val="00893B54"/>
    <w:rsid w:val="008D357A"/>
    <w:rsid w:val="008D6CAB"/>
    <w:rsid w:val="008E4533"/>
    <w:rsid w:val="009003D3"/>
    <w:rsid w:val="00927809"/>
    <w:rsid w:val="00976B7D"/>
    <w:rsid w:val="009A2116"/>
    <w:rsid w:val="009A320C"/>
    <w:rsid w:val="00A11895"/>
    <w:rsid w:val="00A46484"/>
    <w:rsid w:val="00A72813"/>
    <w:rsid w:val="00A73230"/>
    <w:rsid w:val="00A90B24"/>
    <w:rsid w:val="00AB5474"/>
    <w:rsid w:val="00AE3FEA"/>
    <w:rsid w:val="00B15F3C"/>
    <w:rsid w:val="00B225A9"/>
    <w:rsid w:val="00B245B1"/>
    <w:rsid w:val="00B8565C"/>
    <w:rsid w:val="00BA2849"/>
    <w:rsid w:val="00BC02E0"/>
    <w:rsid w:val="00BC15B6"/>
    <w:rsid w:val="00BC7985"/>
    <w:rsid w:val="00BD75FD"/>
    <w:rsid w:val="00BF4CDD"/>
    <w:rsid w:val="00C17861"/>
    <w:rsid w:val="00C319CC"/>
    <w:rsid w:val="00C45BEC"/>
    <w:rsid w:val="00C654B9"/>
    <w:rsid w:val="00CD2A32"/>
    <w:rsid w:val="00CD3A92"/>
    <w:rsid w:val="00CD6C9C"/>
    <w:rsid w:val="00D20312"/>
    <w:rsid w:val="00D278EA"/>
    <w:rsid w:val="00D31564"/>
    <w:rsid w:val="00D362CF"/>
    <w:rsid w:val="00D37F24"/>
    <w:rsid w:val="00D43A46"/>
    <w:rsid w:val="00D46197"/>
    <w:rsid w:val="00D46E1D"/>
    <w:rsid w:val="00D55971"/>
    <w:rsid w:val="00D70714"/>
    <w:rsid w:val="00D81ADA"/>
    <w:rsid w:val="00DB0A91"/>
    <w:rsid w:val="00DD1FC6"/>
    <w:rsid w:val="00DF2655"/>
    <w:rsid w:val="00E53B85"/>
    <w:rsid w:val="00E676CB"/>
    <w:rsid w:val="00E70D57"/>
    <w:rsid w:val="00EE7D7C"/>
    <w:rsid w:val="00EF15A6"/>
    <w:rsid w:val="00EF52F4"/>
    <w:rsid w:val="00F013CF"/>
    <w:rsid w:val="00F079EC"/>
    <w:rsid w:val="00F22367"/>
    <w:rsid w:val="00F42932"/>
    <w:rsid w:val="00F63F5E"/>
    <w:rsid w:val="00F67C1A"/>
    <w:rsid w:val="00F74ECE"/>
    <w:rsid w:val="00F76EB9"/>
    <w:rsid w:val="00F82559"/>
    <w:rsid w:val="00FA51CC"/>
    <w:rsid w:val="00FC134E"/>
    <w:rsid w:val="00FC62A7"/>
    <w:rsid w:val="00FD50B3"/>
    <w:rsid w:val="00FD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9E0A4"/>
  <w15:chartTrackingRefBased/>
  <w15:docId w15:val="{9EA5CFFE-6B66-AE48-BA6D-236A7D2F3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for, C. Denise</dc:creator>
  <cp:keywords/>
  <dc:description/>
  <cp:lastModifiedBy>Okafor, C. Denise</cp:lastModifiedBy>
  <cp:revision>1</cp:revision>
  <dcterms:created xsi:type="dcterms:W3CDTF">2022-08-29T02:17:00Z</dcterms:created>
  <dcterms:modified xsi:type="dcterms:W3CDTF">2022-08-29T02:17:00Z</dcterms:modified>
</cp:coreProperties>
</file>